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2C579E72" w:rsidR="00D538FC" w:rsidRPr="00D26A38" w:rsidRDefault="00324B75" w:rsidP="000155FF">
      <w:pPr>
        <w:tabs>
          <w:tab w:val="left" w:pos="540"/>
        </w:tabs>
        <w:spacing w:line="480" w:lineRule="auto"/>
        <w:ind w:right="99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</w:pP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RISK FACTORS FOR ANTIBIOTIC</w:t>
      </w:r>
      <w:r w:rsidR="00245291"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-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RESISTANT BACTERIA </w:t>
      </w:r>
      <w:r w:rsidR="006E09A6"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COLONISATION</w:t>
      </w:r>
      <w:r w:rsidR="000155FF"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 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IN CHILDREN WITH CHRONIC </w:t>
      </w:r>
      <w:r w:rsidR="001C497C"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 xml:space="preserve">COMPLEX 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/>
        </w:rPr>
        <w:t>CONDITIONS</w:t>
      </w:r>
    </w:p>
    <w:p w14:paraId="58017D37" w14:textId="77777777" w:rsidR="002B2972" w:rsidRPr="00D26A38" w:rsidRDefault="002B2972" w:rsidP="002B2972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ind w:left="-284" w:right="-567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</w:pP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     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>AUTHORS</w:t>
      </w:r>
    </w:p>
    <w:p w14:paraId="4C2D8863" w14:textId="77777777" w:rsidR="002B2972" w:rsidRPr="00D26A38" w:rsidRDefault="002B2972" w:rsidP="002B297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/>
        <w:ind w:right="-318"/>
        <w:jc w:val="both"/>
        <w:rPr>
          <w:rFonts w:ascii="Times New Roman" w:hAnsi="Times New Roman" w:cs="Times New Roman"/>
          <w:b/>
          <w:sz w:val="20"/>
          <w:szCs w:val="20"/>
          <w:lang w:val="es-ES" w:eastAsia="es-ES_tradnl"/>
        </w:rPr>
      </w:pP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Martin </w:t>
      </w:r>
      <w:proofErr w:type="spellStart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Agud</w:t>
      </w:r>
      <w:proofErr w:type="spellEnd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MD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s-ES"/>
        </w:rPr>
        <w:t>#1)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, </w:t>
      </w:r>
      <w:proofErr w:type="spellStart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Ines</w:t>
      </w:r>
      <w:proofErr w:type="spellEnd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de Medrano MD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s-ES"/>
        </w:rPr>
        <w:t>#2)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, 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 xml:space="preserve">Ana </w:t>
      </w:r>
      <w:proofErr w:type="spellStart"/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>Mendez-Echevarria</w:t>
      </w:r>
      <w:proofErr w:type="spellEnd"/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 xml:space="preserve"> MD, PhD*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val="es-ES"/>
        </w:rPr>
        <w:t>3)</w:t>
      </w:r>
      <w:r w:rsidRPr="00D26A38"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  <w:t xml:space="preserve">, </w:t>
      </w:r>
      <w:proofErr w:type="spellStart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Talia</w:t>
      </w:r>
      <w:proofErr w:type="spellEnd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Sainz MD, PhD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s-ES"/>
        </w:rPr>
        <w:t>3)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, Federico Román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s-ES"/>
        </w:rPr>
        <w:t>4)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, </w:t>
      </w:r>
      <w:r w:rsidRPr="00D26A38">
        <w:rPr>
          <w:rFonts w:ascii="Times New Roman" w:eastAsia="Times New Roman" w:hAnsi="Times New Roman" w:cs="Times New Roman"/>
          <w:color w:val="828C93"/>
          <w:sz w:val="20"/>
          <w:szCs w:val="20"/>
          <w:highlight w:val="white"/>
          <w:lang w:val="es-ES"/>
        </w:rPr>
        <w:t xml:space="preserve"> 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>Guillermo Ruiz Carrascoso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val="es-ES"/>
        </w:rPr>
        <w:t>5)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>,</w:t>
      </w:r>
      <w:r w:rsidRPr="00D26A38">
        <w:rPr>
          <w:rFonts w:ascii="Times New Roman" w:eastAsia="Times New Roman" w:hAnsi="Times New Roman" w:cs="Times New Roman"/>
          <w:color w:val="0033CC"/>
          <w:sz w:val="20"/>
          <w:szCs w:val="20"/>
          <w:lang w:val="es-ES"/>
        </w:rPr>
        <w:t xml:space="preserve"> 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>Luis Escosa-</w:t>
      </w:r>
      <w:proofErr w:type="spellStart"/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>Garcia</w:t>
      </w:r>
      <w:proofErr w:type="spellEnd"/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 xml:space="preserve"> MD, PhD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val="es-ES"/>
        </w:rPr>
        <w:t>3)</w:t>
      </w:r>
      <w:r w:rsidRPr="00D26A38"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  <w:t xml:space="preserve">, 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>Clara Molina Amores MD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  <w:lang w:val="es-ES"/>
        </w:rPr>
        <w:t>1)</w:t>
      </w:r>
      <w:r w:rsidRPr="00D26A3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s-ES"/>
        </w:rPr>
        <w:t xml:space="preserve">, 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fr-FR"/>
        </w:rPr>
        <w:t xml:space="preserve">Francisco José </w:t>
      </w:r>
      <w:proofErr w:type="spellStart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fr-FR"/>
        </w:rPr>
        <w:t>Climent</w:t>
      </w:r>
      <w:proofErr w:type="spellEnd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fr-FR"/>
        </w:rPr>
        <w:t xml:space="preserve"> MD, PhD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fr-FR"/>
        </w:rPr>
        <w:t>1)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fr-FR"/>
        </w:rPr>
        <w:t xml:space="preserve">, 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Aroa Rodríguez MD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s-ES"/>
        </w:rPr>
        <w:t>1)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, Marta </w:t>
      </w:r>
      <w:proofErr w:type="spellStart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Garcia</w:t>
      </w:r>
      <w:proofErr w:type="spellEnd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</w:t>
      </w:r>
      <w:proofErr w:type="spellStart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Fernandez-deVillalta</w:t>
      </w:r>
      <w:proofErr w:type="spellEnd"/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MD, PhD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s-ES"/>
        </w:rPr>
        <w:t>1)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, Cristina Calvo MD, PhD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val="es-ES"/>
        </w:rPr>
        <w:t>3)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.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</w:t>
      </w:r>
    </w:p>
    <w:p w14:paraId="09D61CE7" w14:textId="77777777" w:rsidR="002B2972" w:rsidRPr="00D26A38" w:rsidRDefault="002B2972" w:rsidP="002B297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/>
        <w:ind w:left="73" w:right="-318"/>
        <w:contextualSpacing/>
        <w:jc w:val="both"/>
        <w:rPr>
          <w:rFonts w:ascii="Times New Roman" w:hAnsi="Times New Roman" w:cs="Times New Roman"/>
          <w:iCs/>
          <w:color w:val="1A1A1A"/>
          <w:sz w:val="20"/>
          <w:szCs w:val="20"/>
          <w:bdr w:val="none" w:sz="0" w:space="0" w:color="auto" w:frame="1"/>
          <w:lang w:val="en-GB"/>
        </w:rPr>
      </w:pPr>
      <w:r w:rsidRPr="00D26A38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#</w:t>
      </w:r>
      <w:r w:rsidRPr="00D26A38">
        <w:rPr>
          <w:rFonts w:ascii="Times New Roman" w:hAnsi="Times New Roman" w:cs="Times New Roman"/>
          <w:color w:val="1A1A1A"/>
          <w:sz w:val="20"/>
          <w:szCs w:val="20"/>
          <w:bdr w:val="none" w:sz="0" w:space="0" w:color="auto" w:frame="1"/>
          <w:lang w:val="en-GB"/>
        </w:rPr>
        <w:t xml:space="preserve"> </w:t>
      </w:r>
      <w:proofErr w:type="gramStart"/>
      <w:r w:rsidRPr="00D26A38">
        <w:rPr>
          <w:rFonts w:ascii="Times New Roman" w:hAnsi="Times New Roman" w:cs="Times New Roman"/>
          <w:iCs/>
          <w:color w:val="1A1A1A"/>
          <w:sz w:val="20"/>
          <w:szCs w:val="20"/>
          <w:bdr w:val="none" w:sz="0" w:space="0" w:color="auto" w:frame="1"/>
          <w:lang w:val="en-GB"/>
        </w:rPr>
        <w:t>Contributed</w:t>
      </w:r>
      <w:proofErr w:type="gramEnd"/>
      <w:r w:rsidRPr="00D26A38">
        <w:rPr>
          <w:rFonts w:ascii="Times New Roman" w:hAnsi="Times New Roman" w:cs="Times New Roman"/>
          <w:iCs/>
          <w:color w:val="1A1A1A"/>
          <w:sz w:val="20"/>
          <w:szCs w:val="20"/>
          <w:bdr w:val="none" w:sz="0" w:space="0" w:color="auto" w:frame="1"/>
          <w:lang w:val="en-GB"/>
        </w:rPr>
        <w:t xml:space="preserve"> equally as co-first authors</w:t>
      </w:r>
      <w:bookmarkStart w:id="0" w:name="_heading=h.gjdgxs" w:colFirst="0" w:colLast="0"/>
      <w:bookmarkEnd w:id="0"/>
    </w:p>
    <w:p w14:paraId="761F82B6" w14:textId="77777777" w:rsidR="002B2972" w:rsidRPr="00D26A38" w:rsidRDefault="002B2972" w:rsidP="002B2972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05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00"/>
        <w:ind w:left="73" w:right="-318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s-ES" w:eastAsia="es-ES_tradnl"/>
        </w:rPr>
      </w:pPr>
      <w:r w:rsidRPr="00D26A38">
        <w:rPr>
          <w:rFonts w:ascii="Times New Roman" w:hAnsi="Times New Roman" w:cs="Times New Roman"/>
          <w:i/>
          <w:iCs/>
          <w:color w:val="1A1A1A"/>
          <w:sz w:val="20"/>
          <w:szCs w:val="20"/>
          <w:bdr w:val="none" w:sz="0" w:space="0" w:color="auto" w:frame="1"/>
          <w:lang w:val="es-ES"/>
        </w:rPr>
        <w:t>*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CORRESPONDING AUTHOR: Ana Méndez-Echevarría MD, PhD.</w:t>
      </w: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</w:t>
      </w:r>
    </w:p>
    <w:p w14:paraId="31E6742F" w14:textId="77777777" w:rsidR="002B2972" w:rsidRPr="00D26A38" w:rsidRDefault="002B2972" w:rsidP="002B2972">
      <w:pPr>
        <w:spacing w:line="360" w:lineRule="auto"/>
        <w:ind w:right="-318"/>
        <w:rPr>
          <w:rFonts w:ascii="Times New Roman" w:eastAsia="Times New Roman" w:hAnsi="Times New Roman" w:cs="Times New Roman"/>
          <w:b/>
          <w:i/>
          <w:sz w:val="20"/>
          <w:szCs w:val="20"/>
          <w:lang w:val="es-ES"/>
        </w:rPr>
      </w:pPr>
    </w:p>
    <w:p w14:paraId="7103F07C" w14:textId="77777777" w:rsidR="002B2972" w:rsidRPr="00D26A38" w:rsidRDefault="002B2972" w:rsidP="002B2972">
      <w:pPr>
        <w:numPr>
          <w:ilvl w:val="0"/>
          <w:numId w:val="12"/>
        </w:numPr>
        <w:spacing w:line="360" w:lineRule="auto"/>
        <w:ind w:right="-318"/>
        <w:contextualSpacing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hildren's Medically Complex Diseases Unit.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La Paz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University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Hospital, Paseo de la Castellana, 261, 28046, Madrid,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Spain</w:t>
      </w:r>
      <w:proofErr w:type="spellEnd"/>
    </w:p>
    <w:p w14:paraId="3F2DB4D7" w14:textId="77777777" w:rsidR="002B2972" w:rsidRPr="00D26A38" w:rsidRDefault="002B2972" w:rsidP="002B2972">
      <w:pPr>
        <w:numPr>
          <w:ilvl w:val="0"/>
          <w:numId w:val="12"/>
        </w:numPr>
        <w:spacing w:line="360" w:lineRule="auto"/>
        <w:ind w:right="-318"/>
        <w:contextualSpacing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Paediatric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Department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. Universidad Autónoma de Madrid,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.  </w:t>
      </w:r>
    </w:p>
    <w:p w14:paraId="577F763E" w14:textId="77777777" w:rsidR="002B2972" w:rsidRPr="00D26A38" w:rsidRDefault="002B2972" w:rsidP="002B2972">
      <w:pPr>
        <w:numPr>
          <w:ilvl w:val="0"/>
          <w:numId w:val="12"/>
        </w:numPr>
        <w:spacing w:line="360" w:lineRule="auto"/>
        <w:ind w:right="-318"/>
        <w:contextualSpacing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aediatric Infectious and Tropical Diseases Department.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La Paz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University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Hospital, Paseo de la Castellana, 261, 28046, Madrid,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. Hospital La Paz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Research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Institute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(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IdiPAZ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); CIBER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Infectious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Diseases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(ISCIII)</w:t>
      </w:r>
    </w:p>
    <w:p w14:paraId="4FE81611" w14:textId="77777777" w:rsidR="002B2972" w:rsidRPr="00D26A38" w:rsidRDefault="002B2972" w:rsidP="002B2972">
      <w:pPr>
        <w:numPr>
          <w:ilvl w:val="0"/>
          <w:numId w:val="12"/>
        </w:numPr>
        <w:spacing w:line="360" w:lineRule="auto"/>
        <w:ind w:right="-318"/>
        <w:contextualSpacing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r w:rsidRPr="00D26A38">
        <w:rPr>
          <w:rFonts w:ascii="Times New Roman" w:eastAsia="Times New Roman" w:hAnsi="Times New Roman" w:cs="Times New Roman"/>
          <w:sz w:val="20"/>
          <w:szCs w:val="20"/>
        </w:rPr>
        <w:t xml:space="preserve">Nosocomial Infections Unit. CNM. Carlos III Health Institute.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Majadahonda. Madrid.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</w:t>
      </w:r>
    </w:p>
    <w:p w14:paraId="15A37972" w14:textId="77777777" w:rsidR="002B2972" w:rsidRPr="00D26A38" w:rsidRDefault="002B2972" w:rsidP="002B2972">
      <w:pPr>
        <w:numPr>
          <w:ilvl w:val="0"/>
          <w:numId w:val="12"/>
        </w:numPr>
        <w:spacing w:line="360" w:lineRule="auto"/>
        <w:ind w:right="-318"/>
        <w:contextualSpacing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Department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of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Clinical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Microbiology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. La Paz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University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 Hospital, Paseo de la Castellana, 261, 28046, Madrid,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>Spain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s-ES"/>
        </w:rPr>
        <w:t xml:space="preserve">. </w:t>
      </w:r>
    </w:p>
    <w:p w14:paraId="1B2B5711" w14:textId="77777777" w:rsidR="00A30A2D" w:rsidRPr="00D26A38" w:rsidRDefault="00A30A2D" w:rsidP="00F12C71">
      <w:pPr>
        <w:tabs>
          <w:tab w:val="left" w:pos="540"/>
        </w:tabs>
        <w:ind w:right="96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</w:pPr>
    </w:p>
    <w:p w14:paraId="49A6A0F8" w14:textId="77777777" w:rsidR="00A30A2D" w:rsidRPr="00D26A38" w:rsidRDefault="00A30A2D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D26A38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br w:type="page"/>
      </w:r>
    </w:p>
    <w:p w14:paraId="606174F2" w14:textId="61075E41" w:rsidR="00152E53" w:rsidRPr="00D26A38" w:rsidRDefault="005510C7" w:rsidP="00152E53">
      <w:pPr>
        <w:spacing w:line="480" w:lineRule="auto"/>
        <w:ind w:right="-318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lastRenderedPageBreak/>
        <w:t>SUPPLEMENTARY FILE</w:t>
      </w:r>
    </w:p>
    <w:p w14:paraId="71661B8F" w14:textId="0D8A08B9" w:rsidR="00152E53" w:rsidRPr="00D26A38" w:rsidRDefault="00152E53" w:rsidP="00152E53">
      <w:pPr>
        <w:spacing w:line="480" w:lineRule="auto"/>
        <w:ind w:right="-318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Supplementary </w:t>
      </w:r>
      <w:r w:rsidR="00D26A38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table S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1: </w:t>
      </w:r>
      <w:r w:rsid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E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pidemiological and clinical variables retrospectively collected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152E53" w:rsidRPr="00D26A38" w14:paraId="20E66B3B" w14:textId="77777777" w:rsidTr="00245291">
        <w:tc>
          <w:tcPr>
            <w:tcW w:w="8494" w:type="dxa"/>
          </w:tcPr>
          <w:p w14:paraId="753C2F10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</w:tr>
      <w:tr w:rsidR="00152E53" w:rsidRPr="00D26A38" w14:paraId="6D844900" w14:textId="77777777" w:rsidTr="00245291">
        <w:tc>
          <w:tcPr>
            <w:tcW w:w="8494" w:type="dxa"/>
          </w:tcPr>
          <w:p w14:paraId="42AC77FF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</w:tr>
      <w:tr w:rsidR="00152E53" w:rsidRPr="00D26A38" w14:paraId="795F3B58" w14:textId="77777777" w:rsidTr="00245291">
        <w:tc>
          <w:tcPr>
            <w:tcW w:w="8494" w:type="dxa"/>
          </w:tcPr>
          <w:p w14:paraId="06F17D44" w14:textId="3C2E607C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lace of residence (rural or urban area)</w:t>
            </w:r>
          </w:p>
        </w:tc>
      </w:tr>
      <w:tr w:rsidR="00152E53" w:rsidRPr="00D26A38" w14:paraId="737EAA03" w14:textId="77777777" w:rsidTr="00245291">
        <w:tc>
          <w:tcPr>
            <w:tcW w:w="8494" w:type="dxa"/>
          </w:tcPr>
          <w:p w14:paraId="55748E29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ild’s and parents’ country of origin</w:t>
            </w:r>
          </w:p>
        </w:tc>
      </w:tr>
      <w:tr w:rsidR="00152E53" w:rsidRPr="00D26A38" w14:paraId="72679994" w14:textId="77777777" w:rsidTr="00245291">
        <w:tc>
          <w:tcPr>
            <w:tcW w:w="8494" w:type="dxa"/>
          </w:tcPr>
          <w:p w14:paraId="5D4D1D3D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household members</w:t>
            </w:r>
          </w:p>
        </w:tc>
      </w:tr>
      <w:tr w:rsidR="00152E53" w:rsidRPr="00D26A38" w14:paraId="24FF20E9" w14:textId="77777777" w:rsidTr="00245291">
        <w:tc>
          <w:tcPr>
            <w:tcW w:w="8494" w:type="dxa"/>
          </w:tcPr>
          <w:p w14:paraId="0B7BBC9A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siblings</w:t>
            </w:r>
          </w:p>
        </w:tc>
      </w:tr>
      <w:tr w:rsidR="00152E53" w:rsidRPr="00D26A38" w14:paraId="5687FCFD" w14:textId="77777777" w:rsidTr="00245291">
        <w:tc>
          <w:tcPr>
            <w:tcW w:w="8494" w:type="dxa"/>
          </w:tcPr>
          <w:p w14:paraId="6A9E50A0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hool/nursery attendance</w:t>
            </w:r>
          </w:p>
        </w:tc>
      </w:tr>
      <w:tr w:rsidR="00152E53" w:rsidRPr="00D26A38" w14:paraId="61FB0C4A" w14:textId="77777777" w:rsidTr="00245291">
        <w:tc>
          <w:tcPr>
            <w:tcW w:w="8494" w:type="dxa"/>
          </w:tcPr>
          <w:p w14:paraId="3A016135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and type of CCC</w:t>
            </w:r>
          </w:p>
        </w:tc>
      </w:tr>
      <w:tr w:rsidR="00152E53" w:rsidRPr="00D26A38" w14:paraId="3A36C998" w14:textId="77777777" w:rsidTr="00245291">
        <w:tc>
          <w:tcPr>
            <w:tcW w:w="8494" w:type="dxa"/>
          </w:tcPr>
          <w:p w14:paraId="77134B25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chnology dependence (number and type of devices)</w:t>
            </w:r>
          </w:p>
        </w:tc>
      </w:tr>
      <w:tr w:rsidR="00152E53" w:rsidRPr="00D26A38" w14:paraId="60B98ED3" w14:textId="77777777" w:rsidTr="00245291">
        <w:tc>
          <w:tcPr>
            <w:tcW w:w="8494" w:type="dxa"/>
          </w:tcPr>
          <w:p w14:paraId="62E0AF7F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ntibiotic prophylaxis</w:t>
            </w:r>
          </w:p>
        </w:tc>
      </w:tr>
      <w:tr w:rsidR="00152E53" w:rsidRPr="00D26A38" w14:paraId="7838AB70" w14:textId="77777777" w:rsidTr="00245291">
        <w:tc>
          <w:tcPr>
            <w:tcW w:w="8494" w:type="dxa"/>
          </w:tcPr>
          <w:p w14:paraId="49A91FE0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haled antibiotic therapy</w:t>
            </w:r>
          </w:p>
        </w:tc>
      </w:tr>
      <w:tr w:rsidR="00152E53" w:rsidRPr="00D26A38" w14:paraId="30CFA32E" w14:textId="77777777" w:rsidTr="00245291">
        <w:tc>
          <w:tcPr>
            <w:tcW w:w="8494" w:type="dxa"/>
          </w:tcPr>
          <w:p w14:paraId="3115EA70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aily chlorhexidine mouthwash </w:t>
            </w:r>
          </w:p>
        </w:tc>
      </w:tr>
      <w:tr w:rsidR="00152E53" w:rsidRPr="00D26A38" w14:paraId="1819F3D7" w14:textId="77777777" w:rsidTr="00245291">
        <w:tc>
          <w:tcPr>
            <w:tcW w:w="8494" w:type="dxa"/>
          </w:tcPr>
          <w:p w14:paraId="28B3E30B" w14:textId="38389364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ntibiotic </w:t>
            </w:r>
            <w:r w:rsidR="000A66E5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rapy </w:t>
            </w: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 inclusion and in previous months</w:t>
            </w:r>
          </w:p>
        </w:tc>
      </w:tr>
      <w:tr w:rsidR="00152E53" w:rsidRPr="00D26A38" w14:paraId="0A1CCD46" w14:textId="77777777" w:rsidTr="00245291">
        <w:tc>
          <w:tcPr>
            <w:tcW w:w="8494" w:type="dxa"/>
          </w:tcPr>
          <w:p w14:paraId="36AC4697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mmunosuppressive drugs at inclusion</w:t>
            </w:r>
          </w:p>
        </w:tc>
      </w:tr>
      <w:tr w:rsidR="00152E53" w:rsidRPr="00D26A38" w14:paraId="0C7546A7" w14:textId="77777777" w:rsidTr="00245291">
        <w:tc>
          <w:tcPr>
            <w:tcW w:w="8494" w:type="dxa"/>
          </w:tcPr>
          <w:p w14:paraId="0DFBB5AC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vious skin infections</w:t>
            </w:r>
          </w:p>
        </w:tc>
      </w:tr>
      <w:tr w:rsidR="00152E53" w:rsidRPr="00D26A38" w14:paraId="28D9FCF8" w14:textId="77777777" w:rsidTr="00245291">
        <w:tc>
          <w:tcPr>
            <w:tcW w:w="8494" w:type="dxa"/>
          </w:tcPr>
          <w:p w14:paraId="0A242CDE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evious </w:t>
            </w: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. aureus</w:t>
            </w: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fections</w:t>
            </w:r>
          </w:p>
        </w:tc>
      </w:tr>
      <w:tr w:rsidR="00152E53" w:rsidRPr="00D26A38" w14:paraId="6A85A918" w14:textId="77777777" w:rsidTr="00245291">
        <w:tc>
          <w:tcPr>
            <w:tcW w:w="8494" w:type="dxa"/>
          </w:tcPr>
          <w:p w14:paraId="4DCA7209" w14:textId="1DE9ABD2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revious </w:t>
            </w: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S. aureus</w:t>
            </w: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E09A6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nisation</w:t>
            </w: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152E53" w:rsidRPr="00D26A38" w14:paraId="4DA0C25D" w14:textId="77777777" w:rsidTr="00245291">
        <w:tc>
          <w:tcPr>
            <w:tcW w:w="8494" w:type="dxa"/>
          </w:tcPr>
          <w:p w14:paraId="24B4F827" w14:textId="287157A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vious nasal de</w:t>
            </w:r>
            <w:r w:rsidR="006E09A6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nisation</w:t>
            </w:r>
          </w:p>
        </w:tc>
      </w:tr>
      <w:tr w:rsidR="00152E53" w:rsidRPr="00D26A38" w14:paraId="4FA67199" w14:textId="77777777" w:rsidTr="00245291">
        <w:tc>
          <w:tcPr>
            <w:tcW w:w="8494" w:type="dxa"/>
          </w:tcPr>
          <w:p w14:paraId="2B4D4D97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vious GNB infections</w:t>
            </w:r>
          </w:p>
        </w:tc>
      </w:tr>
      <w:tr w:rsidR="00152E53" w:rsidRPr="00D26A38" w14:paraId="7F0A38B1" w14:textId="77777777" w:rsidTr="00245291">
        <w:tc>
          <w:tcPr>
            <w:tcW w:w="8494" w:type="dxa"/>
          </w:tcPr>
          <w:p w14:paraId="3F60C8F5" w14:textId="4877E82E" w:rsidR="00152E53" w:rsidRPr="00D26A38" w:rsidRDefault="007959F5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ospitalisation</w:t>
            </w:r>
            <w:r w:rsidR="00152E53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previous 12 months</w:t>
            </w:r>
          </w:p>
        </w:tc>
      </w:tr>
      <w:tr w:rsidR="00152E53" w:rsidRPr="00D26A38" w14:paraId="656DD2AF" w14:textId="77777777" w:rsidTr="00245291">
        <w:tc>
          <w:tcPr>
            <w:tcW w:w="8494" w:type="dxa"/>
          </w:tcPr>
          <w:p w14:paraId="462DC866" w14:textId="55D5FA42" w:rsidR="00152E53" w:rsidRPr="00D26A38" w:rsidRDefault="000A66E5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Duration </w:t>
            </w:r>
            <w:r w:rsidR="00152E53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f hospital</w:t>
            </w: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sation </w:t>
            </w:r>
            <w:r w:rsidR="00152E53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 previous 12 months</w:t>
            </w:r>
          </w:p>
        </w:tc>
      </w:tr>
      <w:tr w:rsidR="00152E53" w:rsidRPr="00D26A38" w14:paraId="2E49F04E" w14:textId="77777777" w:rsidTr="00245291">
        <w:tc>
          <w:tcPr>
            <w:tcW w:w="8494" w:type="dxa"/>
          </w:tcPr>
          <w:p w14:paraId="4138776A" w14:textId="560AB6E6" w:rsidR="00152E53" w:rsidRPr="00D26A38" w:rsidRDefault="000A66E5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Paediatric intensive care unit admission </w:t>
            </w:r>
            <w:r w:rsidR="00152E53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152E53"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vious 12 months</w:t>
            </w:r>
          </w:p>
        </w:tc>
      </w:tr>
      <w:tr w:rsidR="00152E53" w:rsidRPr="00D26A38" w14:paraId="14109509" w14:textId="77777777" w:rsidTr="00245291">
        <w:tc>
          <w:tcPr>
            <w:tcW w:w="8494" w:type="dxa"/>
          </w:tcPr>
          <w:p w14:paraId="6594AF29" w14:textId="77777777" w:rsidR="00152E53" w:rsidRPr="00D26A38" w:rsidRDefault="00152E53" w:rsidP="00245291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surgeries in the previous 12 months.</w:t>
            </w:r>
          </w:p>
        </w:tc>
      </w:tr>
    </w:tbl>
    <w:p w14:paraId="5B322547" w14:textId="00DC7D3E" w:rsidR="00152E53" w:rsidRPr="00D26A38" w:rsidRDefault="000A66E5" w:rsidP="00152E53">
      <w:pPr>
        <w:spacing w:line="480" w:lineRule="auto"/>
        <w:ind w:right="-318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CCC, complex chronic condition, GNB, Gram-negative bacilli</w:t>
      </w:r>
    </w:p>
    <w:p w14:paraId="2DCCF8AC" w14:textId="35F5A622" w:rsidR="00152E53" w:rsidRPr="00D26A38" w:rsidRDefault="00152E53" w:rsidP="00152E53">
      <w:pPr>
        <w:spacing w:line="480" w:lineRule="auto"/>
        <w:ind w:right="-318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Supplementary</w:t>
      </w:r>
      <w:r w:rsid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table S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2: 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lecular characterisation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of </w:t>
      </w:r>
      <w:r w:rsidRPr="00D26A38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S. aureus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trains (11/16)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992"/>
        <w:gridCol w:w="992"/>
        <w:gridCol w:w="992"/>
        <w:gridCol w:w="993"/>
        <w:gridCol w:w="992"/>
        <w:gridCol w:w="1134"/>
      </w:tblGrid>
      <w:tr w:rsidR="00152E53" w:rsidRPr="00D26A38" w14:paraId="3291D862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2B6CBD32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ecA</w:t>
            </w:r>
            <w:proofErr w:type="spellEnd"/>
          </w:p>
        </w:tc>
        <w:tc>
          <w:tcPr>
            <w:tcW w:w="1134" w:type="dxa"/>
          </w:tcPr>
          <w:p w14:paraId="05A2F16C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ecC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146FEF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CC </w:t>
            </w:r>
            <w:proofErr w:type="spellStart"/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ec</w:t>
            </w:r>
            <w:proofErr w:type="spellEnd"/>
          </w:p>
        </w:tc>
        <w:tc>
          <w:tcPr>
            <w:tcW w:w="992" w:type="dxa"/>
            <w:noWrap/>
            <w:hideMark/>
          </w:tcPr>
          <w:p w14:paraId="46170A67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VL</w:t>
            </w:r>
          </w:p>
        </w:tc>
        <w:tc>
          <w:tcPr>
            <w:tcW w:w="992" w:type="dxa"/>
            <w:noWrap/>
            <w:hideMark/>
          </w:tcPr>
          <w:p w14:paraId="7CF6DE7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SST</w:t>
            </w:r>
          </w:p>
        </w:tc>
        <w:tc>
          <w:tcPr>
            <w:tcW w:w="992" w:type="dxa"/>
            <w:noWrap/>
            <w:hideMark/>
          </w:tcPr>
          <w:p w14:paraId="25C08AC4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TA</w:t>
            </w:r>
          </w:p>
        </w:tc>
        <w:tc>
          <w:tcPr>
            <w:tcW w:w="993" w:type="dxa"/>
            <w:noWrap/>
            <w:hideMark/>
          </w:tcPr>
          <w:p w14:paraId="66984277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TB</w:t>
            </w:r>
          </w:p>
        </w:tc>
        <w:tc>
          <w:tcPr>
            <w:tcW w:w="992" w:type="dxa"/>
            <w:noWrap/>
            <w:hideMark/>
          </w:tcPr>
          <w:p w14:paraId="7A3AB11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TD</w:t>
            </w:r>
          </w:p>
        </w:tc>
        <w:tc>
          <w:tcPr>
            <w:tcW w:w="1134" w:type="dxa"/>
            <w:noWrap/>
            <w:hideMark/>
          </w:tcPr>
          <w:p w14:paraId="38A87B6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pa-type</w:t>
            </w:r>
          </w:p>
        </w:tc>
      </w:tr>
      <w:tr w:rsidR="00152E53" w:rsidRPr="00D26A38" w14:paraId="6123FA4F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2026FE8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12FF02C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5C19F9DC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6B9352E6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DE0239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6AC11544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0C59B643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68B1D2AC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08EC026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2527</w:t>
            </w:r>
          </w:p>
        </w:tc>
      </w:tr>
      <w:tr w:rsidR="00152E53" w:rsidRPr="00D26A38" w14:paraId="7DB04A05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3C4695F2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7AF3384E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5FC40EE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7F7CBCCF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6F644BEE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5C1D7AD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287C0F8B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A6D1F8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075FB506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012</w:t>
            </w:r>
          </w:p>
        </w:tc>
      </w:tr>
      <w:tr w:rsidR="00152E53" w:rsidRPr="00D26A38" w14:paraId="37805F3C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6F148D69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0281EF0F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4DBCB3F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5B5005CF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7FBBE34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7FBC88DC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7EDB540F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F34B24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3A7CD6B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822</w:t>
            </w:r>
          </w:p>
        </w:tc>
      </w:tr>
      <w:tr w:rsidR="00152E53" w:rsidRPr="00D26A38" w14:paraId="48A08796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52D240B6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67095DA2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D59EFAF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2E4CF2A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5904CD4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842E406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993" w:type="dxa"/>
            <w:noWrap/>
            <w:hideMark/>
          </w:tcPr>
          <w:p w14:paraId="2932708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F12D2CB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02D65A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</w:tr>
      <w:tr w:rsidR="00152E53" w:rsidRPr="00D26A38" w14:paraId="62BE84B7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517E64E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</w:tcPr>
          <w:p w14:paraId="78F0C7F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4834C38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Type IV</w:t>
            </w:r>
          </w:p>
        </w:tc>
        <w:tc>
          <w:tcPr>
            <w:tcW w:w="992" w:type="dxa"/>
            <w:noWrap/>
            <w:hideMark/>
          </w:tcPr>
          <w:p w14:paraId="2B3DAF57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87C7744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59F863A9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2914434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964EDEE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00088AB9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002</w:t>
            </w:r>
          </w:p>
        </w:tc>
      </w:tr>
      <w:tr w:rsidR="00152E53" w:rsidRPr="00D26A38" w14:paraId="66AFBA26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41F65273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21C5D17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3D013A83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732E9897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5DA0D35D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DD9700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19AB7CD6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62E0CB86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4ECACD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230</w:t>
            </w:r>
          </w:p>
        </w:tc>
      </w:tr>
      <w:tr w:rsidR="00152E53" w:rsidRPr="00D26A38" w14:paraId="18448D75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7E85424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594CB55F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ED6E90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45B6CAD9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090B2E3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A2B6FF4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0F72B40B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E71B9A7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2BEC033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189</w:t>
            </w:r>
          </w:p>
        </w:tc>
      </w:tr>
      <w:tr w:rsidR="00152E53" w:rsidRPr="00D26A38" w14:paraId="5A0FF3BA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18F37CA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5000C5A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48ABE5CC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059B913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3C1D9C4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57003DD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3F50F483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FC1212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4F21ADA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11791</w:t>
            </w:r>
          </w:p>
        </w:tc>
      </w:tr>
      <w:tr w:rsidR="00152E53" w:rsidRPr="00D26A38" w14:paraId="4835ECEE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3105FD6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4DD792FD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22ED8B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3A3BBD8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20E33CA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89AFDF4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7D0D5C51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049B9819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026B68B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5995</w:t>
            </w:r>
          </w:p>
        </w:tc>
      </w:tr>
      <w:tr w:rsidR="00152E53" w:rsidRPr="00D26A38" w14:paraId="74F9F9C7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57CF38A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134" w:type="dxa"/>
          </w:tcPr>
          <w:p w14:paraId="43BD68D6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546BB17B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 Type IV</w:t>
            </w:r>
          </w:p>
        </w:tc>
        <w:tc>
          <w:tcPr>
            <w:tcW w:w="992" w:type="dxa"/>
            <w:noWrap/>
            <w:hideMark/>
          </w:tcPr>
          <w:p w14:paraId="4284B06C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7770F8EC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40A5FD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5D0B5002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16095092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7E649D78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t002</w:t>
            </w:r>
          </w:p>
        </w:tc>
      </w:tr>
      <w:tr w:rsidR="00152E53" w:rsidRPr="00D26A38" w14:paraId="59621A19" w14:textId="77777777" w:rsidTr="00245291">
        <w:trPr>
          <w:trHeight w:val="300"/>
        </w:trPr>
        <w:tc>
          <w:tcPr>
            <w:tcW w:w="993" w:type="dxa"/>
            <w:noWrap/>
            <w:hideMark/>
          </w:tcPr>
          <w:p w14:paraId="34F04ACB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</w:tcPr>
          <w:p w14:paraId="01721F33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122385A7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noWrap/>
            <w:hideMark/>
          </w:tcPr>
          <w:p w14:paraId="77CB0BE4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3942652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992" w:type="dxa"/>
            <w:noWrap/>
            <w:hideMark/>
          </w:tcPr>
          <w:p w14:paraId="258EFD05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3" w:type="dxa"/>
            <w:noWrap/>
            <w:hideMark/>
          </w:tcPr>
          <w:p w14:paraId="798D6B80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92" w:type="dxa"/>
            <w:noWrap/>
            <w:hideMark/>
          </w:tcPr>
          <w:p w14:paraId="416200AA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7C05AA3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822</w:t>
            </w:r>
          </w:p>
        </w:tc>
      </w:tr>
    </w:tbl>
    <w:p w14:paraId="3B185519" w14:textId="77777777" w:rsidR="00D26A38" w:rsidRDefault="00D26A38" w:rsidP="00152E53">
      <w:pPr>
        <w:spacing w:line="480" w:lineRule="auto"/>
        <w:ind w:right="-318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E66C720" w14:textId="77777777" w:rsidR="00D26A38" w:rsidRDefault="00D26A38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3CAA324B" w14:textId="780BAD87" w:rsidR="00152E53" w:rsidRPr="00D26A38" w:rsidRDefault="00152E53" w:rsidP="00152E53">
      <w:pPr>
        <w:spacing w:line="480" w:lineRule="auto"/>
        <w:ind w:right="-318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lastRenderedPageBreak/>
        <w:t xml:space="preserve">Supplementary </w:t>
      </w:r>
      <w:r w:rsid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table S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3: 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Multidrug-resistant Gram-negative bacilli</w:t>
      </w:r>
      <w:r w:rsidR="000A66E5" w:rsidRPr="00D26A38" w:rsidDel="000A66E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species and resistance mechanism</w:t>
      </w:r>
    </w:p>
    <w:tbl>
      <w:tblPr>
        <w:tblStyle w:val="Tablaconcuadrcula1clara-nfasis11"/>
        <w:tblW w:w="6946" w:type="dxa"/>
        <w:tblInd w:w="108" w:type="dxa"/>
        <w:tblLook w:val="04A0" w:firstRow="1" w:lastRow="0" w:firstColumn="1" w:lastColumn="0" w:noHBand="0" w:noVBand="1"/>
      </w:tblPr>
      <w:tblGrid>
        <w:gridCol w:w="1092"/>
        <w:gridCol w:w="2877"/>
        <w:gridCol w:w="2977"/>
      </w:tblGrid>
      <w:tr w:rsidR="00152E53" w:rsidRPr="00D26A38" w14:paraId="7DD5D0A4" w14:textId="77777777" w:rsidTr="00245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85846DA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2877" w:type="dxa"/>
            <w:noWrap/>
            <w:hideMark/>
          </w:tcPr>
          <w:p w14:paraId="1DA310B5" w14:textId="77777777" w:rsidR="00152E53" w:rsidRPr="00D26A38" w:rsidRDefault="00152E53" w:rsidP="00245291">
            <w:pPr>
              <w:ind w:right="-31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977" w:type="dxa"/>
            <w:noWrap/>
            <w:hideMark/>
          </w:tcPr>
          <w:p w14:paraId="13C4BEBB" w14:textId="77777777" w:rsidR="00152E53" w:rsidRPr="00D26A38" w:rsidRDefault="00152E53" w:rsidP="00245291">
            <w:pPr>
              <w:ind w:right="-31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sistance mechanism</w:t>
            </w:r>
          </w:p>
        </w:tc>
      </w:tr>
      <w:tr w:rsidR="00152E53" w:rsidRPr="00D26A38" w14:paraId="49FA514A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EB21313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77" w:type="dxa"/>
            <w:noWrap/>
            <w:hideMark/>
          </w:tcPr>
          <w:p w14:paraId="60927E2B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6EFF0F49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143C832A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30D61C5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877" w:type="dxa"/>
            <w:noWrap/>
            <w:hideMark/>
          </w:tcPr>
          <w:p w14:paraId="536C8CE5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Klebsiella </w:t>
            </w:r>
            <w:proofErr w:type="spellStart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xytoca</w:t>
            </w:r>
            <w:proofErr w:type="spellEnd"/>
          </w:p>
        </w:tc>
        <w:tc>
          <w:tcPr>
            <w:tcW w:w="2977" w:type="dxa"/>
            <w:noWrap/>
            <w:hideMark/>
          </w:tcPr>
          <w:p w14:paraId="06660E3A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VIM</w:t>
            </w:r>
          </w:p>
        </w:tc>
      </w:tr>
      <w:tr w:rsidR="00152E53" w:rsidRPr="00D26A38" w14:paraId="2CC36E6E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080AFA8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877" w:type="dxa"/>
            <w:noWrap/>
            <w:hideMark/>
          </w:tcPr>
          <w:p w14:paraId="13DFB23A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07C507A8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KPC</w:t>
            </w:r>
          </w:p>
        </w:tc>
      </w:tr>
      <w:tr w:rsidR="00152E53" w:rsidRPr="00D26A38" w14:paraId="2FE13139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07046DA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877" w:type="dxa"/>
            <w:noWrap/>
            <w:hideMark/>
          </w:tcPr>
          <w:p w14:paraId="4E5B11A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16C21D0D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4C00134C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D2A25B4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877" w:type="dxa"/>
            <w:noWrap/>
            <w:hideMark/>
          </w:tcPr>
          <w:p w14:paraId="04F56DF8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56887512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VIM</w:t>
            </w:r>
          </w:p>
        </w:tc>
      </w:tr>
      <w:tr w:rsidR="00152E53" w:rsidRPr="00D26A38" w14:paraId="3203B81E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9F129B2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877" w:type="dxa"/>
            <w:noWrap/>
            <w:hideMark/>
          </w:tcPr>
          <w:p w14:paraId="73D95865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7421068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39AE1807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3BB195C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877" w:type="dxa"/>
            <w:noWrap/>
            <w:hideMark/>
          </w:tcPr>
          <w:p w14:paraId="4BC8BCA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6EFB4C61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OXA-48</w:t>
            </w:r>
          </w:p>
        </w:tc>
      </w:tr>
      <w:tr w:rsidR="00152E53" w:rsidRPr="00D26A38" w14:paraId="24BABFE7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 w:val="restart"/>
            <w:noWrap/>
            <w:hideMark/>
          </w:tcPr>
          <w:p w14:paraId="66DCA8DF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877" w:type="dxa"/>
            <w:noWrap/>
            <w:hideMark/>
          </w:tcPr>
          <w:p w14:paraId="3A47552B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itrobacter</w:t>
            </w:r>
            <w:proofErr w:type="spellEnd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reundii</w:t>
            </w:r>
            <w:proofErr w:type="spellEnd"/>
          </w:p>
        </w:tc>
        <w:tc>
          <w:tcPr>
            <w:tcW w:w="2977" w:type="dxa"/>
            <w:noWrap/>
            <w:hideMark/>
          </w:tcPr>
          <w:p w14:paraId="5D9B2A8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VIM</w:t>
            </w:r>
          </w:p>
        </w:tc>
      </w:tr>
      <w:tr w:rsidR="00152E53" w:rsidRPr="00D26A38" w14:paraId="4E7BFAAE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noWrap/>
            <w:hideMark/>
          </w:tcPr>
          <w:p w14:paraId="2B60D25E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7" w:type="dxa"/>
            <w:noWrap/>
            <w:hideMark/>
          </w:tcPr>
          <w:p w14:paraId="3C7324A2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Klebsiella </w:t>
            </w:r>
            <w:proofErr w:type="spellStart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xytoca</w:t>
            </w:r>
            <w:proofErr w:type="spellEnd"/>
          </w:p>
        </w:tc>
        <w:tc>
          <w:tcPr>
            <w:tcW w:w="2977" w:type="dxa"/>
            <w:noWrap/>
            <w:hideMark/>
          </w:tcPr>
          <w:p w14:paraId="28513571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VIM</w:t>
            </w:r>
          </w:p>
        </w:tc>
      </w:tr>
      <w:tr w:rsidR="00152E53" w:rsidRPr="00D26A38" w14:paraId="68885601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054CBBC2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877" w:type="dxa"/>
            <w:noWrap/>
            <w:hideMark/>
          </w:tcPr>
          <w:p w14:paraId="6BCBAD15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7FBBF3E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VIM</w:t>
            </w:r>
          </w:p>
        </w:tc>
      </w:tr>
      <w:tr w:rsidR="00152E53" w:rsidRPr="00D26A38" w14:paraId="22167EEC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1585F05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877" w:type="dxa"/>
            <w:noWrap/>
            <w:hideMark/>
          </w:tcPr>
          <w:p w14:paraId="464229EB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734EF3CF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Carbapenemase VIM </w:t>
            </w:r>
          </w:p>
          <w:p w14:paraId="36EC4B6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SBL</w:t>
            </w:r>
          </w:p>
        </w:tc>
      </w:tr>
      <w:tr w:rsidR="00152E53" w:rsidRPr="00D26A38" w14:paraId="334C9D51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40FF3E8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877" w:type="dxa"/>
            <w:noWrap/>
            <w:hideMark/>
          </w:tcPr>
          <w:p w14:paraId="030CF2C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22C9D066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249E62A3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D3C091D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877" w:type="dxa"/>
            <w:noWrap/>
            <w:hideMark/>
          </w:tcPr>
          <w:p w14:paraId="23366B76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79C5641B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76BDB835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B3AC062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2877" w:type="dxa"/>
            <w:noWrap/>
            <w:hideMark/>
          </w:tcPr>
          <w:p w14:paraId="47F36025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5EBC3EAF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3E9862C9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6750B406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2877" w:type="dxa"/>
            <w:noWrap/>
            <w:hideMark/>
          </w:tcPr>
          <w:p w14:paraId="1E17443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7DA1ADE0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5C1F6F18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7128EF6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2877" w:type="dxa"/>
            <w:noWrap/>
            <w:hideMark/>
          </w:tcPr>
          <w:p w14:paraId="1E035A52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scherichia coli</w:t>
            </w:r>
          </w:p>
        </w:tc>
        <w:tc>
          <w:tcPr>
            <w:tcW w:w="2977" w:type="dxa"/>
            <w:noWrap/>
            <w:hideMark/>
          </w:tcPr>
          <w:p w14:paraId="01ACC57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NDM</w:t>
            </w:r>
          </w:p>
        </w:tc>
      </w:tr>
      <w:tr w:rsidR="00152E53" w:rsidRPr="00D26A38" w14:paraId="13D67FB3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3CF5CCE7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2877" w:type="dxa"/>
            <w:noWrap/>
            <w:hideMark/>
          </w:tcPr>
          <w:p w14:paraId="3CC29AF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10BF3EBD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36732505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6EDC1DB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2877" w:type="dxa"/>
            <w:noWrap/>
            <w:hideMark/>
          </w:tcPr>
          <w:p w14:paraId="0A32C182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58364EA0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OXA-48</w:t>
            </w:r>
          </w:p>
        </w:tc>
      </w:tr>
      <w:tr w:rsidR="00152E53" w:rsidRPr="00D26A38" w14:paraId="17274BDF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7A6002EF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2877" w:type="dxa"/>
            <w:noWrap/>
            <w:hideMark/>
          </w:tcPr>
          <w:p w14:paraId="505D8E06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301E581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58329516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9965CBD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2877" w:type="dxa"/>
            <w:noWrap/>
            <w:hideMark/>
          </w:tcPr>
          <w:p w14:paraId="7870975F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126C1A1D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75A381CB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278E62EE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877" w:type="dxa"/>
            <w:noWrap/>
            <w:hideMark/>
          </w:tcPr>
          <w:p w14:paraId="1C761A8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79E5881C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6D80C022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1CB7510B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2877" w:type="dxa"/>
            <w:noWrap/>
            <w:hideMark/>
          </w:tcPr>
          <w:p w14:paraId="3FACD60F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Klebsiella </w:t>
            </w:r>
            <w:proofErr w:type="spellStart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oxytoca</w:t>
            </w:r>
            <w:proofErr w:type="spellEnd"/>
          </w:p>
        </w:tc>
        <w:tc>
          <w:tcPr>
            <w:tcW w:w="2977" w:type="dxa"/>
            <w:noWrap/>
            <w:hideMark/>
          </w:tcPr>
          <w:p w14:paraId="649CC6BA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4EB0BA0F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 w:val="restart"/>
            <w:noWrap/>
            <w:hideMark/>
          </w:tcPr>
          <w:p w14:paraId="7F57CE23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2877" w:type="dxa"/>
            <w:noWrap/>
            <w:hideMark/>
          </w:tcPr>
          <w:p w14:paraId="668C033B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2464EBA4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SBL</w:t>
            </w:r>
          </w:p>
        </w:tc>
      </w:tr>
      <w:tr w:rsidR="00152E53" w:rsidRPr="00D26A38" w14:paraId="73DC21A6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noWrap/>
            <w:hideMark/>
          </w:tcPr>
          <w:p w14:paraId="6CDEB63A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7" w:type="dxa"/>
            <w:noWrap/>
            <w:hideMark/>
          </w:tcPr>
          <w:p w14:paraId="3701B4AD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Citrobacter</w:t>
            </w:r>
            <w:proofErr w:type="spellEnd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amalonaticu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577D100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ESBL</w:t>
            </w:r>
          </w:p>
        </w:tc>
      </w:tr>
      <w:tr w:rsidR="00152E53" w:rsidRPr="00D26A38" w14:paraId="3B471924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noWrap/>
            <w:hideMark/>
          </w:tcPr>
          <w:p w14:paraId="5F03BFFC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2877" w:type="dxa"/>
            <w:noWrap/>
            <w:hideMark/>
          </w:tcPr>
          <w:p w14:paraId="2DE908E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600858E4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  <w:tr w:rsidR="00152E53" w:rsidRPr="00D26A38" w14:paraId="5E911385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 w:val="restart"/>
            <w:noWrap/>
            <w:hideMark/>
          </w:tcPr>
          <w:p w14:paraId="319C4CA6" w14:textId="77777777" w:rsidR="00152E53" w:rsidRPr="00D26A38" w:rsidRDefault="00152E53" w:rsidP="002452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2877" w:type="dxa"/>
            <w:noWrap/>
            <w:hideMark/>
          </w:tcPr>
          <w:p w14:paraId="54355C96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Pseudomonas aeruginosa</w:t>
            </w:r>
          </w:p>
        </w:tc>
        <w:tc>
          <w:tcPr>
            <w:tcW w:w="2977" w:type="dxa"/>
            <w:noWrap/>
            <w:hideMark/>
          </w:tcPr>
          <w:p w14:paraId="1E2DCFFE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>Carbapenemase VIM</w:t>
            </w:r>
          </w:p>
        </w:tc>
      </w:tr>
      <w:tr w:rsidR="00152E53" w:rsidRPr="00D26A38" w14:paraId="513AEF03" w14:textId="77777777" w:rsidTr="00245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vMerge/>
            <w:noWrap/>
            <w:hideMark/>
          </w:tcPr>
          <w:p w14:paraId="7EA6C3C2" w14:textId="77777777" w:rsidR="00152E53" w:rsidRPr="00D26A38" w:rsidRDefault="00152E53" w:rsidP="00245291">
            <w:pPr>
              <w:ind w:right="-318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77" w:type="dxa"/>
            <w:noWrap/>
            <w:hideMark/>
          </w:tcPr>
          <w:p w14:paraId="5EB0DFA3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Klebsiella pneumoniae</w:t>
            </w:r>
          </w:p>
        </w:tc>
        <w:tc>
          <w:tcPr>
            <w:tcW w:w="2977" w:type="dxa"/>
            <w:noWrap/>
            <w:hideMark/>
          </w:tcPr>
          <w:p w14:paraId="42805B4A" w14:textId="77777777" w:rsidR="00152E53" w:rsidRPr="00D26A38" w:rsidRDefault="00152E53" w:rsidP="00245291">
            <w:pPr>
              <w:ind w:right="-31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26A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/>
              </w:rPr>
              <w:t xml:space="preserve">ESBL </w:t>
            </w:r>
          </w:p>
        </w:tc>
      </w:tr>
    </w:tbl>
    <w:p w14:paraId="5CF02AB8" w14:textId="4B485366" w:rsidR="00152E53" w:rsidRPr="00D26A38" w:rsidRDefault="00152E53" w:rsidP="00152E53">
      <w:pPr>
        <w:ind w:right="-318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ESBL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extended spectrum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β-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lactamase;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VIM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Verona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integron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-encoded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metallo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-β-lactamase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KPC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D26A38">
        <w:rPr>
          <w:rFonts w:ascii="Times New Roman" w:eastAsia="Times New Roman" w:hAnsi="Times New Roman" w:cs="Times New Roman"/>
          <w:iCs/>
          <w:sz w:val="20"/>
          <w:szCs w:val="20"/>
          <w:lang w:val="en-GB"/>
        </w:rPr>
        <w:t>K. pneumoniae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arbapenemase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;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NDM</w:t>
      </w:r>
      <w:r w:rsidR="000A66E5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</w:t>
      </w:r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ew Delhi </w:t>
      </w:r>
      <w:proofErr w:type="spellStart"/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metallo</w:t>
      </w:r>
      <w:proofErr w:type="spellEnd"/>
      <w:r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-β-lactamase</w:t>
      </w:r>
      <w:r w:rsidR="001F6AC0" w:rsidRPr="00D26A38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14:paraId="04A3AC84" w14:textId="77777777" w:rsidR="00152E53" w:rsidRPr="00D26A38" w:rsidRDefault="00152E53" w:rsidP="00152E5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</w:p>
    <w:p w14:paraId="106AD611" w14:textId="77777777" w:rsidR="00721A1E" w:rsidRPr="00D26A38" w:rsidRDefault="00721A1E" w:rsidP="00721A1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bookmarkStart w:id="1" w:name="_GoBack"/>
      <w:bookmarkEnd w:id="1"/>
    </w:p>
    <w:sectPr w:rsidR="00721A1E" w:rsidRPr="00D26A38" w:rsidSect="00DD65B1">
      <w:footerReference w:type="default" r:id="rId9"/>
      <w:pgSz w:w="11906" w:h="16838" w:code="9"/>
      <w:pgMar w:top="1418" w:right="1701" w:bottom="1418" w:left="1701" w:header="709" w:footer="709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2DB79" w16cex:dateUtc="2021-12-14T07:59:00Z"/>
  <w16cex:commentExtensible w16cex:durableId="2562D5BF" w16cex:dateUtc="2021-12-14T07:35:00Z"/>
  <w16cex:commentExtensible w16cex:durableId="2562D668" w16cex:dateUtc="2021-12-14T07:38:00Z"/>
  <w16cex:commentExtensible w16cex:durableId="2562DD7D" w16cex:dateUtc="2021-12-14T08:08:00Z"/>
  <w16cex:commentExtensible w16cex:durableId="2562E07A" w16cex:dateUtc="2021-12-14T08:20:00Z"/>
  <w16cex:commentExtensible w16cex:durableId="2562E0BA" w16cex:dateUtc="2021-12-14T08:22:00Z"/>
  <w16cex:commentExtensible w16cex:durableId="2562EC30" w16cex:dateUtc="2021-12-14T09:10:00Z"/>
  <w16cex:commentExtensible w16cex:durableId="2562EE0C" w16cex:dateUtc="2021-12-14T09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33F5E7" w16cid:durableId="2562DB79"/>
  <w16cid:commentId w16cid:paraId="0A659D7C" w16cid:durableId="2562D5BF"/>
  <w16cid:commentId w16cid:paraId="43E0966D" w16cid:durableId="2562D668"/>
  <w16cid:commentId w16cid:paraId="38AAA9A8" w16cid:durableId="2562DD7D"/>
  <w16cid:commentId w16cid:paraId="34B645B4" w16cid:durableId="2562E07A"/>
  <w16cid:commentId w16cid:paraId="515BA897" w16cid:durableId="2562E0BA"/>
  <w16cid:commentId w16cid:paraId="1C27B7DC" w16cid:durableId="2562EC30"/>
  <w16cid:commentId w16cid:paraId="02978647" w16cid:durableId="2562EE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5DC34" w14:textId="77777777" w:rsidR="00A30A2F" w:rsidRDefault="00A30A2F" w:rsidP="009937D8">
      <w:r>
        <w:separator/>
      </w:r>
    </w:p>
  </w:endnote>
  <w:endnote w:type="continuationSeparator" w:id="0">
    <w:p w14:paraId="5CE51824" w14:textId="77777777" w:rsidR="00A30A2F" w:rsidRDefault="00A30A2F" w:rsidP="00993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3265343"/>
      <w:docPartObj>
        <w:docPartGallery w:val="Page Numbers (Bottom of Page)"/>
        <w:docPartUnique/>
      </w:docPartObj>
    </w:sdtPr>
    <w:sdtEndPr/>
    <w:sdtContent>
      <w:p w14:paraId="6E6F3934" w14:textId="08BAD3DC" w:rsidR="00C858A0" w:rsidRDefault="00C858A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5B1" w:rsidRPr="00DD65B1">
          <w:rPr>
            <w:noProof/>
            <w:lang w:val="es-ES"/>
          </w:rPr>
          <w:t>1</w:t>
        </w:r>
        <w:r>
          <w:fldChar w:fldCharType="end"/>
        </w:r>
      </w:p>
    </w:sdtContent>
  </w:sdt>
  <w:p w14:paraId="34731356" w14:textId="77777777" w:rsidR="00C858A0" w:rsidRDefault="00C858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0DAF1" w14:textId="77777777" w:rsidR="00A30A2F" w:rsidRDefault="00A30A2F" w:rsidP="009937D8">
      <w:r>
        <w:separator/>
      </w:r>
    </w:p>
  </w:footnote>
  <w:footnote w:type="continuationSeparator" w:id="0">
    <w:p w14:paraId="778C70DB" w14:textId="77777777" w:rsidR="00A30A2F" w:rsidRDefault="00A30A2F" w:rsidP="009937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7D4F0E"/>
    <w:multiLevelType w:val="multilevel"/>
    <w:tmpl w:val="32761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AD722E"/>
    <w:multiLevelType w:val="hybridMultilevel"/>
    <w:tmpl w:val="4246EE8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43923"/>
    <w:multiLevelType w:val="hybridMultilevel"/>
    <w:tmpl w:val="6AD60C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85729"/>
    <w:multiLevelType w:val="hybridMultilevel"/>
    <w:tmpl w:val="54BE7562"/>
    <w:lvl w:ilvl="0" w:tplc="3ABA6EE2">
      <w:numFmt w:val="bullet"/>
      <w:lvlText w:val=""/>
      <w:lvlJc w:val="left"/>
      <w:pPr>
        <w:ind w:left="76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4" w15:restartNumberingAfterBreak="0">
    <w:nsid w:val="223627DB"/>
    <w:multiLevelType w:val="multilevel"/>
    <w:tmpl w:val="65504B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2F12D40"/>
    <w:multiLevelType w:val="hybridMultilevel"/>
    <w:tmpl w:val="DA50B410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66E32"/>
    <w:multiLevelType w:val="multilevel"/>
    <w:tmpl w:val="9B082C24"/>
    <w:lvl w:ilvl="0">
      <w:start w:val="1"/>
      <w:numFmt w:val="bullet"/>
      <w:lvlText w:val="-"/>
      <w:lvlJc w:val="left"/>
      <w:pPr>
        <w:ind w:left="76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79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51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23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295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67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39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11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5836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CBA4908"/>
    <w:multiLevelType w:val="multilevel"/>
    <w:tmpl w:val="0A40A9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194690F"/>
    <w:multiLevelType w:val="hybridMultilevel"/>
    <w:tmpl w:val="464E734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AA7E38"/>
    <w:multiLevelType w:val="multilevel"/>
    <w:tmpl w:val="01E04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AC46505"/>
    <w:multiLevelType w:val="hybridMultilevel"/>
    <w:tmpl w:val="924E4B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60A0A"/>
    <w:multiLevelType w:val="hybridMultilevel"/>
    <w:tmpl w:val="08526AF4"/>
    <w:lvl w:ilvl="0" w:tplc="A01843F8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9"/>
  </w:num>
  <w:num w:numId="5">
    <w:abstractNumId w:val="11"/>
  </w:num>
  <w:num w:numId="6">
    <w:abstractNumId w:val="0"/>
  </w:num>
  <w:num w:numId="7">
    <w:abstractNumId w:val="1"/>
  </w:num>
  <w:num w:numId="8">
    <w:abstractNumId w:val="8"/>
  </w:num>
  <w:num w:numId="9">
    <w:abstractNumId w:val="3"/>
  </w:num>
  <w:num w:numId="10">
    <w:abstractNumId w:val="2"/>
  </w:num>
  <w:num w:numId="11">
    <w:abstractNumId w:val="1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8FC"/>
    <w:rsid w:val="00014D82"/>
    <w:rsid w:val="000155FF"/>
    <w:rsid w:val="00022948"/>
    <w:rsid w:val="00022C47"/>
    <w:rsid w:val="000256A7"/>
    <w:rsid w:val="00037C6A"/>
    <w:rsid w:val="00040EE6"/>
    <w:rsid w:val="00052197"/>
    <w:rsid w:val="000639F6"/>
    <w:rsid w:val="00087873"/>
    <w:rsid w:val="000900C2"/>
    <w:rsid w:val="000A66E5"/>
    <w:rsid w:val="000B25CF"/>
    <w:rsid w:val="000B374E"/>
    <w:rsid w:val="000B652B"/>
    <w:rsid w:val="000B76FF"/>
    <w:rsid w:val="000C61E8"/>
    <w:rsid w:val="000D1B87"/>
    <w:rsid w:val="000E0C1E"/>
    <w:rsid w:val="000E2535"/>
    <w:rsid w:val="000F2072"/>
    <w:rsid w:val="00104E8D"/>
    <w:rsid w:val="00114B23"/>
    <w:rsid w:val="00126257"/>
    <w:rsid w:val="0014662F"/>
    <w:rsid w:val="001479E3"/>
    <w:rsid w:val="001518DC"/>
    <w:rsid w:val="00152218"/>
    <w:rsid w:val="00152E53"/>
    <w:rsid w:val="0016164C"/>
    <w:rsid w:val="00162F2B"/>
    <w:rsid w:val="00163052"/>
    <w:rsid w:val="001635A4"/>
    <w:rsid w:val="00166E54"/>
    <w:rsid w:val="0017100D"/>
    <w:rsid w:val="001726F3"/>
    <w:rsid w:val="0017285B"/>
    <w:rsid w:val="001735C1"/>
    <w:rsid w:val="00182CA7"/>
    <w:rsid w:val="00183498"/>
    <w:rsid w:val="00185E85"/>
    <w:rsid w:val="00186900"/>
    <w:rsid w:val="00192E48"/>
    <w:rsid w:val="00197468"/>
    <w:rsid w:val="00197DA2"/>
    <w:rsid w:val="001A3D2C"/>
    <w:rsid w:val="001A437D"/>
    <w:rsid w:val="001A62BF"/>
    <w:rsid w:val="001B29AA"/>
    <w:rsid w:val="001B2E95"/>
    <w:rsid w:val="001B3619"/>
    <w:rsid w:val="001B48ED"/>
    <w:rsid w:val="001C497C"/>
    <w:rsid w:val="001C7C0F"/>
    <w:rsid w:val="001D1EC5"/>
    <w:rsid w:val="001E4C14"/>
    <w:rsid w:val="001F0E0B"/>
    <w:rsid w:val="001F30F1"/>
    <w:rsid w:val="001F6AC0"/>
    <w:rsid w:val="00207788"/>
    <w:rsid w:val="00211346"/>
    <w:rsid w:val="002118A9"/>
    <w:rsid w:val="00212F3B"/>
    <w:rsid w:val="0022179C"/>
    <w:rsid w:val="00242351"/>
    <w:rsid w:val="00245291"/>
    <w:rsid w:val="00250743"/>
    <w:rsid w:val="00250826"/>
    <w:rsid w:val="002558F6"/>
    <w:rsid w:val="00260D35"/>
    <w:rsid w:val="00260DBB"/>
    <w:rsid w:val="00276447"/>
    <w:rsid w:val="00297770"/>
    <w:rsid w:val="002A22B5"/>
    <w:rsid w:val="002A34D9"/>
    <w:rsid w:val="002B07A6"/>
    <w:rsid w:val="002B0E42"/>
    <w:rsid w:val="002B2972"/>
    <w:rsid w:val="002B7091"/>
    <w:rsid w:val="002D06E4"/>
    <w:rsid w:val="002D37D2"/>
    <w:rsid w:val="002D3DF8"/>
    <w:rsid w:val="002D6E41"/>
    <w:rsid w:val="002E1CBF"/>
    <w:rsid w:val="002F6B59"/>
    <w:rsid w:val="002F7C4E"/>
    <w:rsid w:val="0030103F"/>
    <w:rsid w:val="003020AD"/>
    <w:rsid w:val="00304167"/>
    <w:rsid w:val="00307249"/>
    <w:rsid w:val="00310542"/>
    <w:rsid w:val="00316725"/>
    <w:rsid w:val="0032482F"/>
    <w:rsid w:val="00324B75"/>
    <w:rsid w:val="00330723"/>
    <w:rsid w:val="00330C55"/>
    <w:rsid w:val="00351B6B"/>
    <w:rsid w:val="00351EBC"/>
    <w:rsid w:val="003546D2"/>
    <w:rsid w:val="003553F2"/>
    <w:rsid w:val="0036136C"/>
    <w:rsid w:val="0036207F"/>
    <w:rsid w:val="00366EE3"/>
    <w:rsid w:val="0036757A"/>
    <w:rsid w:val="00370EB6"/>
    <w:rsid w:val="00371233"/>
    <w:rsid w:val="00387A84"/>
    <w:rsid w:val="003910E7"/>
    <w:rsid w:val="00392D56"/>
    <w:rsid w:val="003A021B"/>
    <w:rsid w:val="003B17B7"/>
    <w:rsid w:val="003C391F"/>
    <w:rsid w:val="003E2B6A"/>
    <w:rsid w:val="003F7D6E"/>
    <w:rsid w:val="00400007"/>
    <w:rsid w:val="004052A0"/>
    <w:rsid w:val="00410CB8"/>
    <w:rsid w:val="0041477C"/>
    <w:rsid w:val="00421A5E"/>
    <w:rsid w:val="004221A8"/>
    <w:rsid w:val="00432F6D"/>
    <w:rsid w:val="00433397"/>
    <w:rsid w:val="00441896"/>
    <w:rsid w:val="0045016E"/>
    <w:rsid w:val="00450C01"/>
    <w:rsid w:val="004545E5"/>
    <w:rsid w:val="0045568B"/>
    <w:rsid w:val="00467E17"/>
    <w:rsid w:val="00472B18"/>
    <w:rsid w:val="0047775D"/>
    <w:rsid w:val="0047780A"/>
    <w:rsid w:val="00484A50"/>
    <w:rsid w:val="00491330"/>
    <w:rsid w:val="00493518"/>
    <w:rsid w:val="004A394A"/>
    <w:rsid w:val="004A4951"/>
    <w:rsid w:val="004B60CE"/>
    <w:rsid w:val="004C1AD2"/>
    <w:rsid w:val="004C4C86"/>
    <w:rsid w:val="004C6267"/>
    <w:rsid w:val="004D0937"/>
    <w:rsid w:val="004E18C7"/>
    <w:rsid w:val="004E3890"/>
    <w:rsid w:val="004E5BF6"/>
    <w:rsid w:val="004F4DEC"/>
    <w:rsid w:val="00503081"/>
    <w:rsid w:val="005105D9"/>
    <w:rsid w:val="00510744"/>
    <w:rsid w:val="005127D0"/>
    <w:rsid w:val="00521DC7"/>
    <w:rsid w:val="0053196E"/>
    <w:rsid w:val="005433E0"/>
    <w:rsid w:val="005510C7"/>
    <w:rsid w:val="00567F83"/>
    <w:rsid w:val="00572C39"/>
    <w:rsid w:val="0057614A"/>
    <w:rsid w:val="00576F17"/>
    <w:rsid w:val="00582DDB"/>
    <w:rsid w:val="00590BDB"/>
    <w:rsid w:val="005A00D3"/>
    <w:rsid w:val="005A5310"/>
    <w:rsid w:val="005B1CD8"/>
    <w:rsid w:val="005B2AFD"/>
    <w:rsid w:val="005B6D2E"/>
    <w:rsid w:val="005C443C"/>
    <w:rsid w:val="005C7021"/>
    <w:rsid w:val="005C7387"/>
    <w:rsid w:val="005D1723"/>
    <w:rsid w:val="005D5EC3"/>
    <w:rsid w:val="005D5F38"/>
    <w:rsid w:val="005E21A9"/>
    <w:rsid w:val="005E2619"/>
    <w:rsid w:val="005F39DE"/>
    <w:rsid w:val="0060182D"/>
    <w:rsid w:val="00601C94"/>
    <w:rsid w:val="00602AF4"/>
    <w:rsid w:val="00611006"/>
    <w:rsid w:val="00613316"/>
    <w:rsid w:val="00620785"/>
    <w:rsid w:val="006230D9"/>
    <w:rsid w:val="006241EF"/>
    <w:rsid w:val="006247B9"/>
    <w:rsid w:val="00624C18"/>
    <w:rsid w:val="006257C6"/>
    <w:rsid w:val="00625E0D"/>
    <w:rsid w:val="00627E06"/>
    <w:rsid w:val="006368BB"/>
    <w:rsid w:val="006435CF"/>
    <w:rsid w:val="0064369B"/>
    <w:rsid w:val="0064553A"/>
    <w:rsid w:val="00661125"/>
    <w:rsid w:val="0068161E"/>
    <w:rsid w:val="006848BF"/>
    <w:rsid w:val="00685C90"/>
    <w:rsid w:val="006869B1"/>
    <w:rsid w:val="00693853"/>
    <w:rsid w:val="006A1397"/>
    <w:rsid w:val="006A1FEC"/>
    <w:rsid w:val="006A2329"/>
    <w:rsid w:val="006A276F"/>
    <w:rsid w:val="006A2DEE"/>
    <w:rsid w:val="006C20FE"/>
    <w:rsid w:val="006C3209"/>
    <w:rsid w:val="006D48D6"/>
    <w:rsid w:val="006E059B"/>
    <w:rsid w:val="006E09A6"/>
    <w:rsid w:val="006E22C5"/>
    <w:rsid w:val="006E3F50"/>
    <w:rsid w:val="006F2BA8"/>
    <w:rsid w:val="006F4D62"/>
    <w:rsid w:val="00711FF4"/>
    <w:rsid w:val="00713BDA"/>
    <w:rsid w:val="007148E0"/>
    <w:rsid w:val="00716732"/>
    <w:rsid w:val="00721A1E"/>
    <w:rsid w:val="007232E6"/>
    <w:rsid w:val="00727048"/>
    <w:rsid w:val="00727FBB"/>
    <w:rsid w:val="007302CB"/>
    <w:rsid w:val="00732FBE"/>
    <w:rsid w:val="00734E45"/>
    <w:rsid w:val="00736A28"/>
    <w:rsid w:val="00746759"/>
    <w:rsid w:val="00753845"/>
    <w:rsid w:val="00760D9C"/>
    <w:rsid w:val="00790D5D"/>
    <w:rsid w:val="00791384"/>
    <w:rsid w:val="0079335A"/>
    <w:rsid w:val="00793BE0"/>
    <w:rsid w:val="007959F5"/>
    <w:rsid w:val="007977A5"/>
    <w:rsid w:val="007A0C45"/>
    <w:rsid w:val="007A5897"/>
    <w:rsid w:val="007B1696"/>
    <w:rsid w:val="007C456B"/>
    <w:rsid w:val="007C6BDC"/>
    <w:rsid w:val="007D1BA0"/>
    <w:rsid w:val="007E14D0"/>
    <w:rsid w:val="007E5085"/>
    <w:rsid w:val="007E58CD"/>
    <w:rsid w:val="007E77B0"/>
    <w:rsid w:val="007E7981"/>
    <w:rsid w:val="00803D07"/>
    <w:rsid w:val="00810CA9"/>
    <w:rsid w:val="00816757"/>
    <w:rsid w:val="00824239"/>
    <w:rsid w:val="00824260"/>
    <w:rsid w:val="00826038"/>
    <w:rsid w:val="008335E3"/>
    <w:rsid w:val="008502D3"/>
    <w:rsid w:val="0085335F"/>
    <w:rsid w:val="0085760C"/>
    <w:rsid w:val="0086401B"/>
    <w:rsid w:val="00877DE4"/>
    <w:rsid w:val="00885166"/>
    <w:rsid w:val="00895F5F"/>
    <w:rsid w:val="008A3D88"/>
    <w:rsid w:val="008D270F"/>
    <w:rsid w:val="008D4C0D"/>
    <w:rsid w:val="008D60DE"/>
    <w:rsid w:val="008E4221"/>
    <w:rsid w:val="008F4C1F"/>
    <w:rsid w:val="008F6C5C"/>
    <w:rsid w:val="00904387"/>
    <w:rsid w:val="009059FC"/>
    <w:rsid w:val="00910258"/>
    <w:rsid w:val="00915A2C"/>
    <w:rsid w:val="0092220E"/>
    <w:rsid w:val="00926293"/>
    <w:rsid w:val="009272FD"/>
    <w:rsid w:val="009310FD"/>
    <w:rsid w:val="0097045D"/>
    <w:rsid w:val="00972B64"/>
    <w:rsid w:val="0098254C"/>
    <w:rsid w:val="009937D8"/>
    <w:rsid w:val="009A3471"/>
    <w:rsid w:val="009A5E46"/>
    <w:rsid w:val="009A70DF"/>
    <w:rsid w:val="009B19A0"/>
    <w:rsid w:val="009B1CBF"/>
    <w:rsid w:val="009B23F3"/>
    <w:rsid w:val="009B707E"/>
    <w:rsid w:val="009B7747"/>
    <w:rsid w:val="009C18C0"/>
    <w:rsid w:val="009C33D8"/>
    <w:rsid w:val="009D2B16"/>
    <w:rsid w:val="009D6509"/>
    <w:rsid w:val="009E3050"/>
    <w:rsid w:val="00A07127"/>
    <w:rsid w:val="00A13AFD"/>
    <w:rsid w:val="00A15D14"/>
    <w:rsid w:val="00A16C9D"/>
    <w:rsid w:val="00A177C1"/>
    <w:rsid w:val="00A23563"/>
    <w:rsid w:val="00A248BE"/>
    <w:rsid w:val="00A30A2D"/>
    <w:rsid w:val="00A30A2F"/>
    <w:rsid w:val="00A376F9"/>
    <w:rsid w:val="00A42CB1"/>
    <w:rsid w:val="00A44BF4"/>
    <w:rsid w:val="00A54E38"/>
    <w:rsid w:val="00A63583"/>
    <w:rsid w:val="00A65F74"/>
    <w:rsid w:val="00A710BB"/>
    <w:rsid w:val="00A75F1A"/>
    <w:rsid w:val="00A80CD1"/>
    <w:rsid w:val="00A90827"/>
    <w:rsid w:val="00AA14D6"/>
    <w:rsid w:val="00AA210A"/>
    <w:rsid w:val="00AA4933"/>
    <w:rsid w:val="00AB2988"/>
    <w:rsid w:val="00AB3B2F"/>
    <w:rsid w:val="00AB3ECE"/>
    <w:rsid w:val="00AC154E"/>
    <w:rsid w:val="00AC73A0"/>
    <w:rsid w:val="00AE632B"/>
    <w:rsid w:val="00B00CA8"/>
    <w:rsid w:val="00B01101"/>
    <w:rsid w:val="00B02D99"/>
    <w:rsid w:val="00B0332A"/>
    <w:rsid w:val="00B1397E"/>
    <w:rsid w:val="00B13ECA"/>
    <w:rsid w:val="00B16898"/>
    <w:rsid w:val="00B21EA3"/>
    <w:rsid w:val="00B31AA2"/>
    <w:rsid w:val="00B405CE"/>
    <w:rsid w:val="00B64953"/>
    <w:rsid w:val="00B721E6"/>
    <w:rsid w:val="00B74C38"/>
    <w:rsid w:val="00B861FE"/>
    <w:rsid w:val="00B87B90"/>
    <w:rsid w:val="00B90996"/>
    <w:rsid w:val="00B92251"/>
    <w:rsid w:val="00B94CD8"/>
    <w:rsid w:val="00B96142"/>
    <w:rsid w:val="00BA3A5B"/>
    <w:rsid w:val="00BA50F7"/>
    <w:rsid w:val="00BA7429"/>
    <w:rsid w:val="00BB3C5F"/>
    <w:rsid w:val="00BB7D74"/>
    <w:rsid w:val="00BC1075"/>
    <w:rsid w:val="00BC2D0B"/>
    <w:rsid w:val="00BC7167"/>
    <w:rsid w:val="00BD2479"/>
    <w:rsid w:val="00BE1E4E"/>
    <w:rsid w:val="00BE1ED7"/>
    <w:rsid w:val="00BF33F4"/>
    <w:rsid w:val="00BF53B2"/>
    <w:rsid w:val="00C012DC"/>
    <w:rsid w:val="00C01DD3"/>
    <w:rsid w:val="00C025F2"/>
    <w:rsid w:val="00C11423"/>
    <w:rsid w:val="00C11AA2"/>
    <w:rsid w:val="00C12FBA"/>
    <w:rsid w:val="00C24E2B"/>
    <w:rsid w:val="00C378A5"/>
    <w:rsid w:val="00C4100E"/>
    <w:rsid w:val="00C4669F"/>
    <w:rsid w:val="00C47485"/>
    <w:rsid w:val="00C560FC"/>
    <w:rsid w:val="00C569CC"/>
    <w:rsid w:val="00C73BB5"/>
    <w:rsid w:val="00C81C10"/>
    <w:rsid w:val="00C83C88"/>
    <w:rsid w:val="00C858A0"/>
    <w:rsid w:val="00C87B62"/>
    <w:rsid w:val="00C95101"/>
    <w:rsid w:val="00CA14CE"/>
    <w:rsid w:val="00CA1D7F"/>
    <w:rsid w:val="00CA26D1"/>
    <w:rsid w:val="00CA3B74"/>
    <w:rsid w:val="00CA7306"/>
    <w:rsid w:val="00CB0993"/>
    <w:rsid w:val="00CB1479"/>
    <w:rsid w:val="00CB5645"/>
    <w:rsid w:val="00CC05CF"/>
    <w:rsid w:val="00CC2AA0"/>
    <w:rsid w:val="00CC784F"/>
    <w:rsid w:val="00CD595A"/>
    <w:rsid w:val="00CE07C9"/>
    <w:rsid w:val="00CE2996"/>
    <w:rsid w:val="00D0255B"/>
    <w:rsid w:val="00D03DFC"/>
    <w:rsid w:val="00D24367"/>
    <w:rsid w:val="00D26A38"/>
    <w:rsid w:val="00D27032"/>
    <w:rsid w:val="00D3203E"/>
    <w:rsid w:val="00D33681"/>
    <w:rsid w:val="00D4141D"/>
    <w:rsid w:val="00D538FC"/>
    <w:rsid w:val="00D53EB1"/>
    <w:rsid w:val="00D55E02"/>
    <w:rsid w:val="00D55F26"/>
    <w:rsid w:val="00D600D4"/>
    <w:rsid w:val="00D90942"/>
    <w:rsid w:val="00D91980"/>
    <w:rsid w:val="00D93039"/>
    <w:rsid w:val="00D97FB1"/>
    <w:rsid w:val="00DA4D4D"/>
    <w:rsid w:val="00DA580E"/>
    <w:rsid w:val="00DC7FAE"/>
    <w:rsid w:val="00DD0B92"/>
    <w:rsid w:val="00DD5406"/>
    <w:rsid w:val="00DD65B1"/>
    <w:rsid w:val="00DD7033"/>
    <w:rsid w:val="00DE0220"/>
    <w:rsid w:val="00DE4A46"/>
    <w:rsid w:val="00DF6C88"/>
    <w:rsid w:val="00DF7C50"/>
    <w:rsid w:val="00DF7CD9"/>
    <w:rsid w:val="00E16B51"/>
    <w:rsid w:val="00E21655"/>
    <w:rsid w:val="00E249FC"/>
    <w:rsid w:val="00E24A3B"/>
    <w:rsid w:val="00E30C4E"/>
    <w:rsid w:val="00E36D2E"/>
    <w:rsid w:val="00E443EA"/>
    <w:rsid w:val="00E45685"/>
    <w:rsid w:val="00E51A1F"/>
    <w:rsid w:val="00E565C1"/>
    <w:rsid w:val="00E711BF"/>
    <w:rsid w:val="00E725A7"/>
    <w:rsid w:val="00E75372"/>
    <w:rsid w:val="00E766E3"/>
    <w:rsid w:val="00E77D74"/>
    <w:rsid w:val="00E96EC2"/>
    <w:rsid w:val="00EA56CA"/>
    <w:rsid w:val="00EA6F26"/>
    <w:rsid w:val="00EB34DD"/>
    <w:rsid w:val="00EB4187"/>
    <w:rsid w:val="00EB448C"/>
    <w:rsid w:val="00EB5905"/>
    <w:rsid w:val="00EB6843"/>
    <w:rsid w:val="00EC1CFB"/>
    <w:rsid w:val="00ED53FB"/>
    <w:rsid w:val="00EE1496"/>
    <w:rsid w:val="00EE151B"/>
    <w:rsid w:val="00EE7826"/>
    <w:rsid w:val="00EF279A"/>
    <w:rsid w:val="00EF653B"/>
    <w:rsid w:val="00F03CB1"/>
    <w:rsid w:val="00F0794C"/>
    <w:rsid w:val="00F10CBE"/>
    <w:rsid w:val="00F12C71"/>
    <w:rsid w:val="00F25F49"/>
    <w:rsid w:val="00F26507"/>
    <w:rsid w:val="00F466C1"/>
    <w:rsid w:val="00F5417A"/>
    <w:rsid w:val="00F54439"/>
    <w:rsid w:val="00F555EE"/>
    <w:rsid w:val="00F56EA7"/>
    <w:rsid w:val="00F605E0"/>
    <w:rsid w:val="00F61BF8"/>
    <w:rsid w:val="00F66B85"/>
    <w:rsid w:val="00F67CDD"/>
    <w:rsid w:val="00F72D2D"/>
    <w:rsid w:val="00F872CF"/>
    <w:rsid w:val="00FC373A"/>
    <w:rsid w:val="00FC6588"/>
    <w:rsid w:val="00FC7323"/>
    <w:rsid w:val="00FD3E89"/>
    <w:rsid w:val="00FE1860"/>
    <w:rsid w:val="00FE4372"/>
    <w:rsid w:val="00FE608E"/>
    <w:rsid w:val="00FF30F1"/>
    <w:rsid w:val="00FF5B2B"/>
    <w:rsid w:val="00FF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6BD1F"/>
  <w15:docId w15:val="{419F5C03-D5B3-4D0E-8136-055D164A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7C456B"/>
    <w:rPr>
      <w:lang w:val="en-US" w:bidi="en-US"/>
    </w:rPr>
  </w:style>
  <w:style w:type="paragraph" w:styleId="Heading1">
    <w:name w:val="heading 1"/>
    <w:basedOn w:val="Normal"/>
    <w:link w:val="Heading1Char"/>
    <w:uiPriority w:val="1"/>
    <w:qFormat/>
    <w:rsid w:val="00FF7F82"/>
    <w:pPr>
      <w:spacing w:before="166"/>
      <w:ind w:left="101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1"/>
    <w:rsid w:val="00FF7F82"/>
    <w:rPr>
      <w:rFonts w:ascii="Times New Roman" w:eastAsia="Times New Roman" w:hAnsi="Times New Roman"/>
      <w:b/>
      <w:bCs/>
      <w:sz w:val="24"/>
      <w:szCs w:val="24"/>
      <w:lang w:val="en-US" w:bidi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FF7F82"/>
    <w:pPr>
      <w:spacing w:before="164"/>
      <w:ind w:left="101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F7F82"/>
    <w:rPr>
      <w:rFonts w:ascii="Times New Roman" w:eastAsia="Times New Roman" w:hAnsi="Times New Roman"/>
      <w:sz w:val="24"/>
      <w:szCs w:val="24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C6164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61648"/>
  </w:style>
  <w:style w:type="paragraph" w:styleId="HTMLPreformatted">
    <w:name w:val="HTML Preformatted"/>
    <w:basedOn w:val="Normal"/>
    <w:link w:val="HTMLPreformattedChar"/>
    <w:uiPriority w:val="99"/>
    <w:unhideWhenUsed/>
    <w:rsid w:val="00C6164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x-none" w:eastAsia="x-non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1648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un">
    <w:name w:val="u_n"/>
    <w:rsid w:val="00C61648"/>
  </w:style>
  <w:style w:type="paragraph" w:styleId="ListParagraph">
    <w:name w:val="List Paragraph"/>
    <w:basedOn w:val="Normal"/>
    <w:uiPriority w:val="34"/>
    <w:qFormat/>
    <w:rsid w:val="00C61648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C61648"/>
  </w:style>
  <w:style w:type="paragraph" w:customStyle="1" w:styleId="Ttulo1">
    <w:name w:val="Título1"/>
    <w:basedOn w:val="Normal"/>
    <w:rsid w:val="0094083A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bidi="ar-SA"/>
    </w:rPr>
  </w:style>
  <w:style w:type="paragraph" w:customStyle="1" w:styleId="desc">
    <w:name w:val="desc"/>
    <w:basedOn w:val="Normal"/>
    <w:rsid w:val="0094083A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bidi="ar-SA"/>
    </w:rPr>
  </w:style>
  <w:style w:type="paragraph" w:customStyle="1" w:styleId="details">
    <w:name w:val="details"/>
    <w:basedOn w:val="Normal"/>
    <w:rsid w:val="0094083A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bidi="ar-SA"/>
    </w:rPr>
  </w:style>
  <w:style w:type="character" w:customStyle="1" w:styleId="jrnl">
    <w:name w:val="jrnl"/>
    <w:basedOn w:val="DefaultParagraphFont"/>
    <w:rsid w:val="0094083A"/>
  </w:style>
  <w:style w:type="paragraph" w:styleId="CommentText">
    <w:name w:val="annotation text"/>
    <w:basedOn w:val="Normal"/>
    <w:link w:val="CommentTextChar"/>
    <w:uiPriority w:val="99"/>
    <w:unhideWhenUsed/>
    <w:rsid w:val="007C456B"/>
    <w:pPr>
      <w:widowControl/>
      <w:spacing w:after="160"/>
    </w:pPr>
    <w:rPr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5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3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37B"/>
    <w:rPr>
      <w:rFonts w:ascii="Segoe UI" w:hAnsi="Segoe UI" w:cs="Segoe UI"/>
      <w:sz w:val="18"/>
      <w:szCs w:val="18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4F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FAD"/>
    <w:pPr>
      <w:widowControl w:val="0"/>
      <w:spacing w:after="0"/>
    </w:pPr>
    <w:rPr>
      <w:b/>
      <w:bCs/>
      <w:lang w:val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FAD"/>
    <w:rPr>
      <w:b/>
      <w:bCs/>
      <w:sz w:val="20"/>
      <w:szCs w:val="20"/>
      <w:lang w:val="en-US" w:bidi="en-US"/>
    </w:rPr>
  </w:style>
  <w:style w:type="table" w:styleId="TableGrid">
    <w:name w:val="Table Grid"/>
    <w:basedOn w:val="TableNormal"/>
    <w:uiPriority w:val="59"/>
    <w:rsid w:val="00BF3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59"/>
    <w:rsid w:val="00BF3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B36"/>
    <w:rPr>
      <w:lang w:val="en-US" w:bidi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author">
    <w:name w:val="author"/>
    <w:basedOn w:val="DefaultParagraphFont"/>
    <w:rsid w:val="00DC7FAE"/>
  </w:style>
  <w:style w:type="character" w:customStyle="1" w:styleId="pubyear">
    <w:name w:val="pubyear"/>
    <w:basedOn w:val="DefaultParagraphFont"/>
    <w:rsid w:val="00DC7FAE"/>
  </w:style>
  <w:style w:type="character" w:customStyle="1" w:styleId="articletitle">
    <w:name w:val="articletitle"/>
    <w:basedOn w:val="DefaultParagraphFont"/>
    <w:rsid w:val="00DC7FAE"/>
  </w:style>
  <w:style w:type="character" w:customStyle="1" w:styleId="vol">
    <w:name w:val="vol"/>
    <w:basedOn w:val="DefaultParagraphFont"/>
    <w:rsid w:val="00DC7FAE"/>
  </w:style>
  <w:style w:type="character" w:customStyle="1" w:styleId="pagefirst">
    <w:name w:val="pagefirst"/>
    <w:basedOn w:val="DefaultParagraphFont"/>
    <w:rsid w:val="00DC7FAE"/>
  </w:style>
  <w:style w:type="character" w:customStyle="1" w:styleId="pagelast">
    <w:name w:val="pagelast"/>
    <w:basedOn w:val="DefaultParagraphFont"/>
    <w:rsid w:val="00DC7FAE"/>
  </w:style>
  <w:style w:type="paragraph" w:styleId="NormalWeb">
    <w:name w:val="Normal (Web)"/>
    <w:basedOn w:val="Normal"/>
    <w:uiPriority w:val="99"/>
    <w:unhideWhenUsed/>
    <w:rsid w:val="0064553A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E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4553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721A1E"/>
    <w:pPr>
      <w:tabs>
        <w:tab w:val="left" w:pos="504"/>
      </w:tabs>
      <w:spacing w:after="240"/>
      <w:ind w:left="504" w:hanging="504"/>
    </w:pPr>
  </w:style>
  <w:style w:type="character" w:customStyle="1" w:styleId="authors-list-item">
    <w:name w:val="authors-list-item"/>
    <w:basedOn w:val="DefaultParagraphFont"/>
    <w:rsid w:val="00E36D2E"/>
  </w:style>
  <w:style w:type="character" w:customStyle="1" w:styleId="id-label">
    <w:name w:val="id-label"/>
    <w:basedOn w:val="DefaultParagraphFont"/>
    <w:rsid w:val="00E36D2E"/>
  </w:style>
  <w:style w:type="character" w:styleId="Strong">
    <w:name w:val="Strong"/>
    <w:basedOn w:val="DefaultParagraphFont"/>
    <w:uiPriority w:val="22"/>
    <w:qFormat/>
    <w:rsid w:val="00E36D2E"/>
    <w:rPr>
      <w:b/>
      <w:bCs/>
    </w:rPr>
  </w:style>
  <w:style w:type="table" w:customStyle="1" w:styleId="Tablaconcuadrcula2-nfasis11">
    <w:name w:val="Tabla con cuadrícula 2 - Énfasis 11"/>
    <w:basedOn w:val="TableNormal"/>
    <w:uiPriority w:val="47"/>
    <w:rsid w:val="00E4568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concuadrcula4-nfasis11">
    <w:name w:val="Tabla con cuadrícula 4 - Énfasis 11"/>
    <w:basedOn w:val="TableNormal"/>
    <w:uiPriority w:val="49"/>
    <w:rsid w:val="006869B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concuadrcula1clara-nfasis11">
    <w:name w:val="Tabla con cuadrícula 1 clara - Énfasis 11"/>
    <w:basedOn w:val="TableNormal"/>
    <w:uiPriority w:val="46"/>
    <w:rsid w:val="006869B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FF30F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937D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7D8"/>
    <w:rPr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9937D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7D8"/>
    <w:rPr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833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3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7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3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9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7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2240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5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2690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0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992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44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27660409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79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2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5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2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95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3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43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5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2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1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4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9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197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2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49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282863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5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38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31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8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1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7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3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2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7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64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9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37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4648\AppData\Roaming\Microsoft\Plantillas\Zotero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i607nNo5mjBOaXIeJaB9DCRwCQ==">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6547A03-F89B-4D59-8043-D0DCE25EE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otero.dotm</Template>
  <TotalTime>2</TotalTime>
  <Pages>3</Pages>
  <Words>642</Words>
  <Characters>3660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ROTE TRADUCCIONES</vt:lpstr>
      <vt:lpstr/>
    </vt:vector>
  </TitlesOfParts>
  <Company/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ROTE TRADUCCIONES</dc:title>
  <dc:creator>Francisco Javier de Medrano de Olives</dc:creator>
  <cp:keywords>MOROTE TRADUCCIONES</cp:keywords>
  <dc:description>WWW.MOROTE.NET</dc:description>
  <cp:lastModifiedBy>Asha Mol S.P.</cp:lastModifiedBy>
  <cp:revision>9</cp:revision>
  <dcterms:created xsi:type="dcterms:W3CDTF">2022-01-17T09:08:00Z</dcterms:created>
  <dcterms:modified xsi:type="dcterms:W3CDTF">2022-04-2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fC8Vntr"/&gt;&lt;style id="http://www.zotero.org/styles/european-journal-of-pediatrics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</Properties>
</file>